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BAF" w:rsidRPr="00340644" w:rsidRDefault="00D13BAF" w:rsidP="00D13BAF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C866F3">
        <w:rPr>
          <w:rFonts w:ascii="Times New Roman" w:hAnsi="Times New Roman" w:cs="Times New Roman"/>
          <w:b/>
          <w:lang w:val="en-US"/>
        </w:rPr>
        <w:t xml:space="preserve">Supplementary </w:t>
      </w:r>
      <w:r w:rsidRPr="00340644">
        <w:rPr>
          <w:rFonts w:ascii="Times New Roman" w:hAnsi="Times New Roman" w:cs="Times New Roman"/>
          <w:b/>
          <w:lang w:val="en-US"/>
        </w:rPr>
        <w:t xml:space="preserve">Table </w:t>
      </w:r>
      <w:r w:rsidR="008B097B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Pr="00340644">
        <w:rPr>
          <w:rFonts w:ascii="Times New Roman" w:hAnsi="Times New Roman" w:cs="Times New Roman"/>
          <w:b/>
          <w:lang w:val="en-US"/>
        </w:rPr>
        <w:t>.</w:t>
      </w:r>
      <w:r w:rsidRPr="00340644">
        <w:rPr>
          <w:rFonts w:ascii="Times New Roman" w:hAnsi="Times New Roman" w:cs="Times New Roman"/>
          <w:lang w:val="en-US"/>
        </w:rPr>
        <w:t xml:space="preserve"> </w:t>
      </w:r>
      <w:r w:rsidR="00BC4D07">
        <w:rPr>
          <w:rFonts w:ascii="Times New Roman" w:hAnsi="Times New Roman" w:cs="Times New Roman"/>
          <w:lang w:val="en-US"/>
        </w:rPr>
        <w:t xml:space="preserve">The 59 </w:t>
      </w:r>
      <w:r w:rsidR="0047614D">
        <w:rPr>
          <w:rFonts w:ascii="Times New Roman" w:hAnsi="Times New Roman" w:cs="Times New Roman"/>
          <w:lang w:val="en-US"/>
        </w:rPr>
        <w:t xml:space="preserve">candidate </w:t>
      </w:r>
      <w:r w:rsidR="00BC4D07">
        <w:rPr>
          <w:rFonts w:ascii="Times New Roman" w:hAnsi="Times New Roman" w:cs="Times New Roman"/>
          <w:lang w:val="en-US"/>
        </w:rPr>
        <w:t xml:space="preserve">somatic </w:t>
      </w:r>
      <w:r w:rsidR="000F332F">
        <w:rPr>
          <w:rFonts w:ascii="Times New Roman" w:hAnsi="Times New Roman" w:cs="Times New Roman"/>
          <w:lang w:val="en-US"/>
        </w:rPr>
        <w:t xml:space="preserve">homozygous </w:t>
      </w:r>
      <w:r w:rsidR="000F332F" w:rsidRPr="004309AB">
        <w:rPr>
          <w:rFonts w:ascii="Times New Roman" w:hAnsi="Times New Roman" w:cs="Times New Roman"/>
          <w:lang w:val="en-US"/>
        </w:rPr>
        <w:t xml:space="preserve">variants </w:t>
      </w:r>
      <w:r w:rsidR="00F64A31" w:rsidRPr="004309AB">
        <w:rPr>
          <w:rFonts w:ascii="Times New Roman" w:hAnsi="Times New Roman" w:cs="Times New Roman"/>
          <w:lang w:val="en-US"/>
        </w:rPr>
        <w:t xml:space="preserve">in </w:t>
      </w:r>
      <w:r w:rsidR="0017135A" w:rsidRPr="004309AB">
        <w:rPr>
          <w:rFonts w:ascii="Times New Roman" w:hAnsi="Times New Roman" w:cs="Times New Roman"/>
          <w:lang w:val="en-US"/>
        </w:rPr>
        <w:t>45</w:t>
      </w:r>
      <w:r w:rsidR="00EF7E88" w:rsidRPr="004309AB">
        <w:rPr>
          <w:rFonts w:ascii="Times New Roman" w:hAnsi="Times New Roman" w:cs="Times New Roman"/>
          <w:lang w:val="en-US"/>
        </w:rPr>
        <w:t xml:space="preserve"> genes </w:t>
      </w:r>
      <w:r w:rsidR="00BC4D07" w:rsidRPr="004309AB">
        <w:rPr>
          <w:rFonts w:ascii="Times New Roman" w:hAnsi="Times New Roman" w:cs="Times New Roman"/>
          <w:lang w:val="en-US"/>
        </w:rPr>
        <w:t>in case</w:t>
      </w:r>
      <w:r w:rsidR="0047614D" w:rsidRPr="004309AB">
        <w:rPr>
          <w:rFonts w:ascii="Times New Roman" w:hAnsi="Times New Roman" w:cs="Times New Roman"/>
          <w:lang w:val="en-US"/>
        </w:rPr>
        <w:t xml:space="preserve"> </w:t>
      </w:r>
      <w:r w:rsidR="00BC4D07" w:rsidRPr="004309AB">
        <w:rPr>
          <w:rFonts w:ascii="Times New Roman" w:hAnsi="Times New Roman" w:cs="Times New Roman"/>
          <w:lang w:val="en-US"/>
        </w:rPr>
        <w:t xml:space="preserve">21 that could </w:t>
      </w:r>
      <w:r w:rsidR="00BC4D07">
        <w:rPr>
          <w:rFonts w:ascii="Times New Roman" w:hAnsi="Times New Roman" w:cs="Times New Roman"/>
          <w:lang w:val="en-US"/>
        </w:rPr>
        <w:t xml:space="preserve">not be </w:t>
      </w:r>
      <w:r>
        <w:rPr>
          <w:rFonts w:ascii="Times New Roman" w:hAnsi="Times New Roman" w:cs="Times New Roman"/>
          <w:lang w:val="en-US"/>
        </w:rPr>
        <w:t>Sanger sequenc</w:t>
      </w:r>
      <w:r w:rsidR="00BC4D07">
        <w:rPr>
          <w:rFonts w:ascii="Times New Roman" w:hAnsi="Times New Roman" w:cs="Times New Roman"/>
          <w:lang w:val="en-US"/>
        </w:rPr>
        <w:t>ed due to lack of DNA</w:t>
      </w:r>
    </w:p>
    <w:tbl>
      <w:tblPr>
        <w:tblStyle w:val="Tabellrutnt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"/>
        <w:gridCol w:w="1119"/>
        <w:gridCol w:w="1019"/>
        <w:gridCol w:w="1072"/>
        <w:gridCol w:w="1411"/>
        <w:gridCol w:w="4773"/>
      </w:tblGrid>
      <w:tr w:rsidR="00EF7E88" w:rsidRPr="008B097B" w:rsidTr="008244C5">
        <w:trPr>
          <w:trHeight w:val="340"/>
        </w:trPr>
        <w:tc>
          <w:tcPr>
            <w:tcW w:w="529" w:type="dxa"/>
            <w:tcBorders>
              <w:top w:val="single" w:sz="4" w:space="0" w:color="auto"/>
            </w:tcBorders>
          </w:tcPr>
          <w:p w:rsidR="00EF7E88" w:rsidRPr="003F566C" w:rsidRDefault="00EF7E88" w:rsidP="003326A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r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EF7E88" w:rsidRPr="00B117D9" w:rsidRDefault="00EF7E88" w:rsidP="00C9042F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art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:rsidR="00EF7E88" w:rsidRPr="00B117D9" w:rsidRDefault="00EF7E88" w:rsidP="00C9042F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EF7E88" w:rsidRPr="003F566C" w:rsidRDefault="00EF7E88" w:rsidP="00C9042F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:rsidR="00EF7E88" w:rsidRPr="00D13BAF" w:rsidRDefault="00EF7E88" w:rsidP="00C9042F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</w:t>
            </w:r>
          </w:p>
        </w:tc>
        <w:tc>
          <w:tcPr>
            <w:tcW w:w="4773" w:type="dxa"/>
            <w:tcBorders>
              <w:top w:val="single" w:sz="4" w:space="0" w:color="auto"/>
            </w:tcBorders>
          </w:tcPr>
          <w:p w:rsidR="00EF7E88" w:rsidRPr="00EF7E88" w:rsidRDefault="00EF7E88" w:rsidP="00C9042F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F7E8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ene name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tcBorders>
              <w:bottom w:val="single" w:sz="4" w:space="0" w:color="auto"/>
            </w:tcBorders>
          </w:tcPr>
          <w:p w:rsidR="00EF7E88" w:rsidRPr="003F566C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.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EF7E88" w:rsidRPr="00B117D9" w:rsidRDefault="00EF7E88" w:rsidP="00C9042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117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GRCh37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:rsidR="00EF7E88" w:rsidRPr="00B117D9" w:rsidRDefault="00EF7E88" w:rsidP="00C9042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EF7E88" w:rsidRPr="003F566C" w:rsidRDefault="00EF7E88" w:rsidP="00C9042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66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:rsidR="00EF7E88" w:rsidRPr="00D13BAF" w:rsidRDefault="00EF7E88" w:rsidP="00C9042F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773" w:type="dxa"/>
            <w:tcBorders>
              <w:bottom w:val="single" w:sz="4" w:space="0" w:color="auto"/>
            </w:tcBorders>
          </w:tcPr>
          <w:p w:rsidR="00EF7E88" w:rsidRPr="00EF7E88" w:rsidRDefault="00EF7E88" w:rsidP="00C904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tcBorders>
              <w:top w:val="single" w:sz="4" w:space="0" w:color="auto"/>
            </w:tcBorders>
            <w:vAlign w:val="bottom"/>
          </w:tcPr>
          <w:p w:rsidR="00EF7E88" w:rsidRPr="00EC6142" w:rsidRDefault="00EF7E88" w:rsidP="003326A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:rsidR="00EF7E88" w:rsidRPr="00EC6142" w:rsidRDefault="00EF7E88" w:rsidP="003326A7">
            <w:pPr>
              <w:spacing w:before="120"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62466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:rsidR="00EF7E88" w:rsidRPr="00EC6142" w:rsidRDefault="00EF7E88" w:rsidP="003326A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EF7E88" w:rsidRPr="00EC6142" w:rsidRDefault="00EF7E88" w:rsidP="003326A7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vAlign w:val="bottom"/>
          </w:tcPr>
          <w:p w:rsidR="00EF7E88" w:rsidRPr="00EC6142" w:rsidRDefault="00EF7E88" w:rsidP="003326A7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C614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17A3</w:t>
            </w:r>
          </w:p>
        </w:tc>
        <w:tc>
          <w:tcPr>
            <w:tcW w:w="4773" w:type="dxa"/>
            <w:tcBorders>
              <w:top w:val="single" w:sz="4" w:space="0" w:color="auto"/>
            </w:tcBorders>
          </w:tcPr>
          <w:p w:rsidR="00EF7E88" w:rsidRPr="00EF7E88" w:rsidRDefault="00EF7E88" w:rsidP="00EF7E8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6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lute carrier family 17 </w:t>
            </w:r>
            <w:proofErr w:type="spellStart"/>
            <w:r w:rsidRPr="00EF7E88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spellEnd"/>
            <w:r w:rsidRPr="00EF7E88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28264681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PGBD1</w:t>
            </w:r>
          </w:p>
        </w:tc>
        <w:tc>
          <w:tcPr>
            <w:tcW w:w="4773" w:type="dxa"/>
          </w:tcPr>
          <w:p w:rsidR="00EF7E88" w:rsidRPr="00EF7E88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F7E88">
              <w:rPr>
                <w:rFonts w:ascii="Times New Roman" w:hAnsi="Times New Roman" w:cs="Times New Roman"/>
                <w:sz w:val="20"/>
                <w:szCs w:val="20"/>
              </w:rPr>
              <w:t>iggyBac</w:t>
            </w:r>
            <w:proofErr w:type="spellEnd"/>
            <w:r w:rsidRPr="00EF7E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F7E88">
              <w:rPr>
                <w:rFonts w:ascii="Times New Roman" w:hAnsi="Times New Roman" w:cs="Times New Roman"/>
                <w:sz w:val="20"/>
                <w:szCs w:val="20"/>
              </w:rPr>
              <w:t>transposable</w:t>
            </w:r>
            <w:proofErr w:type="spellEnd"/>
            <w:r w:rsidRPr="00EF7E88">
              <w:rPr>
                <w:rFonts w:ascii="Times New Roman" w:hAnsi="Times New Roman" w:cs="Times New Roman"/>
                <w:sz w:val="20"/>
                <w:szCs w:val="20"/>
              </w:rPr>
              <w:t xml:space="preserve"> element </w:t>
            </w:r>
            <w:proofErr w:type="spellStart"/>
            <w:r w:rsidRPr="00EF7E88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  <w:proofErr w:type="spellEnd"/>
            <w:r w:rsidRPr="00EF7E8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28403629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ZSCAN23</w:t>
            </w:r>
          </w:p>
        </w:tc>
        <w:tc>
          <w:tcPr>
            <w:tcW w:w="4773" w:type="dxa"/>
          </w:tcPr>
          <w:p w:rsidR="00EF7E88" w:rsidRPr="00F64A31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</w:t>
            </w:r>
            <w:r w:rsidRPr="00F64A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 finger and SCAN domain containing 23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3095520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G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MUC21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ucin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21, cell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30955211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F64A31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32011235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TNXB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enascin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XB</w:t>
            </w:r>
          </w:p>
        </w:tc>
      </w:tr>
      <w:tr w:rsidR="00F64A31" w:rsidRPr="007B0762" w:rsidTr="008244C5">
        <w:trPr>
          <w:trHeight w:val="340"/>
        </w:trPr>
        <w:tc>
          <w:tcPr>
            <w:tcW w:w="529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F64A31" w:rsidRPr="00D13BAF" w:rsidRDefault="00F64A31" w:rsidP="00F64A3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32050067</w:t>
            </w:r>
          </w:p>
        </w:tc>
        <w:tc>
          <w:tcPr>
            <w:tcW w:w="1019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F64A31" w:rsidRPr="00EF7E88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33153528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OL11A2</w:t>
            </w:r>
          </w:p>
        </w:tc>
        <w:tc>
          <w:tcPr>
            <w:tcW w:w="4773" w:type="dxa"/>
          </w:tcPr>
          <w:p w:rsidR="00EF7E88" w:rsidRPr="00F64A31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F64A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lagen type XI alpha 2 chain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3596039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SLC26A8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olute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carrier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26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42986363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KLHDC3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elch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844042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PRTN3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roteinase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802482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ATP8B3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ATPase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phospholipid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transporting 8B3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225299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JSRP1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unctional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sarcoplasmic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reticulum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protein 1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2917287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ZNF57</w:t>
            </w:r>
          </w:p>
        </w:tc>
        <w:tc>
          <w:tcPr>
            <w:tcW w:w="4773" w:type="dxa"/>
          </w:tcPr>
          <w:p w:rsidR="00EF7E88" w:rsidRPr="00EF7E88" w:rsidRDefault="001F2FD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F64A31" w:rsidRPr="00F64A31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="00F64A31"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finger protein 57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3015692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TLE2</w:t>
            </w:r>
          </w:p>
        </w:tc>
        <w:tc>
          <w:tcPr>
            <w:tcW w:w="4773" w:type="dxa"/>
          </w:tcPr>
          <w:p w:rsidR="00EF7E88" w:rsidRPr="00F64A31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64A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sducin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enhancer of split 2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4013276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PIAS4</w:t>
            </w:r>
          </w:p>
        </w:tc>
        <w:tc>
          <w:tcPr>
            <w:tcW w:w="4773" w:type="dxa"/>
          </w:tcPr>
          <w:p w:rsidR="00EF7E88" w:rsidRPr="00F64A31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F64A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ein inhibitor of activated STAT 4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4200156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ANKRD24</w:t>
            </w:r>
          </w:p>
        </w:tc>
        <w:tc>
          <w:tcPr>
            <w:tcW w:w="4773" w:type="dxa"/>
          </w:tcPr>
          <w:p w:rsidR="00EF7E88" w:rsidRPr="00EF7E88" w:rsidRDefault="00F64A31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nkyrin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proofErr w:type="spellEnd"/>
            <w:r w:rsidRPr="00F64A31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</w:p>
        </w:tc>
      </w:tr>
      <w:tr w:rsidR="00F64A31" w:rsidRPr="007B0762" w:rsidTr="008244C5">
        <w:trPr>
          <w:trHeight w:val="340"/>
        </w:trPr>
        <w:tc>
          <w:tcPr>
            <w:tcW w:w="529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F64A31" w:rsidRPr="00D13BAF" w:rsidRDefault="00F64A31" w:rsidP="00F64A31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4216910</w:t>
            </w:r>
          </w:p>
        </w:tc>
        <w:tc>
          <w:tcPr>
            <w:tcW w:w="1019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F64A31" w:rsidRPr="00D13BAF" w:rsidRDefault="00F64A31" w:rsidP="00F64A31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F64A31" w:rsidRPr="00EF7E88" w:rsidRDefault="00F64A31" w:rsidP="00F64A3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577295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ATSPERD</w:t>
            </w:r>
          </w:p>
        </w:tc>
        <w:tc>
          <w:tcPr>
            <w:tcW w:w="4773" w:type="dxa"/>
          </w:tcPr>
          <w:p w:rsidR="00EF7E88" w:rsidRPr="00C35BBF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C35BBF" w:rsidRPr="00C35B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ion channel sperm associated auxiliary </w:t>
            </w:r>
            <w:r w:rsidR="008244C5" w:rsidRPr="00C35B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unit</w:t>
            </w:r>
            <w:r w:rsidR="00824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ta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667803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3</w:t>
            </w:r>
          </w:p>
        </w:tc>
        <w:tc>
          <w:tcPr>
            <w:tcW w:w="4773" w:type="dxa"/>
          </w:tcPr>
          <w:p w:rsidR="00EF7E88" w:rsidRPr="00EF7E88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omplement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C3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7051376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MBD3L2</w:t>
            </w:r>
          </w:p>
        </w:tc>
        <w:tc>
          <w:tcPr>
            <w:tcW w:w="4773" w:type="dxa"/>
          </w:tcPr>
          <w:p w:rsidR="00EF7E88" w:rsidRPr="00B91C03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91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yl-CpG binding domain protein 3 like 2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7535209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ARHGEF18</w:t>
            </w:r>
          </w:p>
        </w:tc>
        <w:tc>
          <w:tcPr>
            <w:tcW w:w="4773" w:type="dxa"/>
          </w:tcPr>
          <w:p w:rsidR="00EF7E88" w:rsidRPr="00B91C03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1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/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c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uanine nucleotide exchange factor 18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7747293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TRAPPC5</w:t>
            </w:r>
          </w:p>
        </w:tc>
        <w:tc>
          <w:tcPr>
            <w:tcW w:w="4773" w:type="dxa"/>
          </w:tcPr>
          <w:p w:rsidR="00EF7E88" w:rsidRPr="00EF7E88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rafficking protein 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particle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complex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8121369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CL25</w:t>
            </w:r>
          </w:p>
        </w:tc>
        <w:tc>
          <w:tcPr>
            <w:tcW w:w="4773" w:type="dxa"/>
          </w:tcPr>
          <w:p w:rsidR="00EF7E88" w:rsidRPr="00EF7E88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C-C 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motif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chemokine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ligand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25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816037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FBN3</w:t>
            </w:r>
          </w:p>
        </w:tc>
        <w:tc>
          <w:tcPr>
            <w:tcW w:w="4773" w:type="dxa"/>
          </w:tcPr>
          <w:p w:rsidR="00EF7E88" w:rsidRPr="00EF7E88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ibrillin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B91C03" w:rsidRPr="007B0762" w:rsidTr="008244C5">
        <w:trPr>
          <w:trHeight w:val="340"/>
        </w:trPr>
        <w:tc>
          <w:tcPr>
            <w:tcW w:w="529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B91C03" w:rsidRPr="00D13BAF" w:rsidRDefault="00B91C03" w:rsidP="00B91C0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8168545</w:t>
            </w:r>
          </w:p>
        </w:tc>
        <w:tc>
          <w:tcPr>
            <w:tcW w:w="1019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B91C03" w:rsidRPr="00EF7E88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B91C03" w:rsidRPr="007B0762" w:rsidTr="008244C5">
        <w:trPr>
          <w:trHeight w:val="340"/>
        </w:trPr>
        <w:tc>
          <w:tcPr>
            <w:tcW w:w="529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B91C03" w:rsidRPr="00D13BAF" w:rsidRDefault="00B91C03" w:rsidP="00B91C03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8197865</w:t>
            </w:r>
          </w:p>
        </w:tc>
        <w:tc>
          <w:tcPr>
            <w:tcW w:w="1019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B91C03" w:rsidRPr="00D13BAF" w:rsidRDefault="00B91C03" w:rsidP="00B91C03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B91C03" w:rsidRPr="00EF7E88" w:rsidRDefault="00B91C03" w:rsidP="00B91C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8486884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MARCH2</w:t>
            </w:r>
          </w:p>
        </w:tc>
        <w:tc>
          <w:tcPr>
            <w:tcW w:w="4773" w:type="dxa"/>
          </w:tcPr>
          <w:p w:rsidR="00EF7E88" w:rsidRPr="00B91C03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91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ane associated ring-CH-type finger 2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9011412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MUC16</w:t>
            </w:r>
          </w:p>
        </w:tc>
        <w:tc>
          <w:tcPr>
            <w:tcW w:w="4773" w:type="dxa"/>
          </w:tcPr>
          <w:p w:rsidR="00EF7E88" w:rsidRPr="00EF7E88" w:rsidRDefault="00B91C03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ucin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16, cell 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surface</w:t>
            </w:r>
            <w:proofErr w:type="spellEnd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91C03">
              <w:rPr>
                <w:rFonts w:ascii="Times New Roman" w:hAnsi="Times New Roman" w:cs="Times New Roman"/>
                <w:sz w:val="20"/>
                <w:szCs w:val="20"/>
              </w:rPr>
              <w:t>associated</w:t>
            </w:r>
            <w:proofErr w:type="spellEnd"/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0085054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OL5A3</w:t>
            </w:r>
          </w:p>
        </w:tc>
        <w:tc>
          <w:tcPr>
            <w:tcW w:w="4773" w:type="dxa"/>
          </w:tcPr>
          <w:p w:rsidR="00EF7E88" w:rsidRPr="008B2DA6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B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lagen type V alpha 3 chain</w:t>
            </w:r>
          </w:p>
        </w:tc>
      </w:tr>
      <w:tr w:rsidR="008B2DA6" w:rsidRPr="007B0762" w:rsidTr="008244C5">
        <w:trPr>
          <w:trHeight w:val="340"/>
        </w:trPr>
        <w:tc>
          <w:tcPr>
            <w:tcW w:w="52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8B2DA6" w:rsidRPr="00D13BAF" w:rsidRDefault="008B2DA6" w:rsidP="008B2DA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0088271</w:t>
            </w:r>
          </w:p>
        </w:tc>
        <w:tc>
          <w:tcPr>
            <w:tcW w:w="101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8B2DA6" w:rsidRPr="00EF7E88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8B2DA6" w:rsidRPr="007B0762" w:rsidTr="008244C5">
        <w:trPr>
          <w:trHeight w:val="340"/>
        </w:trPr>
        <w:tc>
          <w:tcPr>
            <w:tcW w:w="52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8B2DA6" w:rsidRPr="00D13BAF" w:rsidRDefault="008B2DA6" w:rsidP="008B2DA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0102676</w:t>
            </w:r>
          </w:p>
        </w:tc>
        <w:tc>
          <w:tcPr>
            <w:tcW w:w="101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8B2DA6" w:rsidRPr="00EF7E88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0132318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RDH8</w:t>
            </w:r>
          </w:p>
        </w:tc>
        <w:tc>
          <w:tcPr>
            <w:tcW w:w="4773" w:type="dxa"/>
          </w:tcPr>
          <w:p w:rsidR="00EF7E88" w:rsidRPr="00EF7E88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etinol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1313256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DOCK6</w:t>
            </w:r>
          </w:p>
        </w:tc>
        <w:tc>
          <w:tcPr>
            <w:tcW w:w="4773" w:type="dxa"/>
          </w:tcPr>
          <w:p w:rsidR="00EF7E88" w:rsidRPr="00EF7E88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edicator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cytokinesis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238458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ZNF44</w:t>
            </w:r>
          </w:p>
        </w:tc>
        <w:tc>
          <w:tcPr>
            <w:tcW w:w="4773" w:type="dxa"/>
          </w:tcPr>
          <w:p w:rsidR="00EF7E88" w:rsidRPr="00EF7E88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finger protein 44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254125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ZNF443</w:t>
            </w:r>
          </w:p>
        </w:tc>
        <w:tc>
          <w:tcPr>
            <w:tcW w:w="4773" w:type="dxa"/>
          </w:tcPr>
          <w:p w:rsidR="00EF7E88" w:rsidRPr="00EF7E88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inc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finger protein 443</w:t>
            </w:r>
          </w:p>
        </w:tc>
      </w:tr>
      <w:tr w:rsidR="008B2DA6" w:rsidRPr="007B0762" w:rsidTr="008244C5">
        <w:trPr>
          <w:trHeight w:val="340"/>
        </w:trPr>
        <w:tc>
          <w:tcPr>
            <w:tcW w:w="52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8B2DA6" w:rsidRPr="00D13BAF" w:rsidRDefault="008B2DA6" w:rsidP="008B2DA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2541541</w:t>
            </w:r>
          </w:p>
        </w:tc>
        <w:tc>
          <w:tcPr>
            <w:tcW w:w="101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CAA</w:t>
            </w:r>
          </w:p>
        </w:tc>
        <w:tc>
          <w:tcPr>
            <w:tcW w:w="1072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TGC</w:t>
            </w:r>
          </w:p>
        </w:tc>
        <w:tc>
          <w:tcPr>
            <w:tcW w:w="1411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8B2DA6" w:rsidRPr="00EF7E88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2780204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WDR83OS</w:t>
            </w:r>
          </w:p>
        </w:tc>
        <w:tc>
          <w:tcPr>
            <w:tcW w:w="4773" w:type="dxa"/>
          </w:tcPr>
          <w:p w:rsidR="00EF7E88" w:rsidRPr="008B2DA6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 repeat domain 83 opposite strand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3010520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GCDH</w:t>
            </w:r>
          </w:p>
        </w:tc>
        <w:tc>
          <w:tcPr>
            <w:tcW w:w="4773" w:type="dxa"/>
          </w:tcPr>
          <w:p w:rsidR="00EF7E88" w:rsidRPr="00EF7E88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lutaryl-CoA</w:t>
            </w:r>
            <w:proofErr w:type="spellEnd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B2DA6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4029592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C2D1A</w:t>
            </w:r>
          </w:p>
        </w:tc>
        <w:tc>
          <w:tcPr>
            <w:tcW w:w="4773" w:type="dxa"/>
          </w:tcPr>
          <w:p w:rsidR="00EF7E88" w:rsidRPr="008B2DA6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B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ed-coil and C2 domain containing 1A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5198666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OR1I1</w:t>
            </w:r>
          </w:p>
        </w:tc>
        <w:tc>
          <w:tcPr>
            <w:tcW w:w="4773" w:type="dxa"/>
          </w:tcPr>
          <w:p w:rsidR="00EF7E88" w:rsidRPr="008B2DA6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8B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actory receptor family 1 subfamily I member 1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5769625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YP4F3</w:t>
            </w:r>
          </w:p>
        </w:tc>
        <w:tc>
          <w:tcPr>
            <w:tcW w:w="4773" w:type="dxa"/>
          </w:tcPr>
          <w:p w:rsidR="00EF7E88" w:rsidRPr="008B2DA6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B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tochrome P450 family 4 subfamily F member 3</w:t>
            </w:r>
          </w:p>
        </w:tc>
      </w:tr>
      <w:tr w:rsidR="008B2DA6" w:rsidRPr="007B0762" w:rsidTr="008244C5">
        <w:trPr>
          <w:trHeight w:val="340"/>
        </w:trPr>
        <w:tc>
          <w:tcPr>
            <w:tcW w:w="52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8B2DA6" w:rsidRPr="00D13BAF" w:rsidRDefault="008B2DA6" w:rsidP="008B2DA6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5770027</w:t>
            </w:r>
          </w:p>
        </w:tc>
        <w:tc>
          <w:tcPr>
            <w:tcW w:w="1019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vAlign w:val="bottom"/>
          </w:tcPr>
          <w:p w:rsidR="008B2DA6" w:rsidRPr="00D13BAF" w:rsidRDefault="008B2DA6" w:rsidP="008B2DA6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8B2DA6" w:rsidRPr="00EF7E88" w:rsidRDefault="008B2DA6" w:rsidP="008B2DA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6008388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CYP4F2</w:t>
            </w:r>
          </w:p>
        </w:tc>
        <w:tc>
          <w:tcPr>
            <w:tcW w:w="4773" w:type="dxa"/>
          </w:tcPr>
          <w:p w:rsidR="00EF7E88" w:rsidRPr="008B2DA6" w:rsidRDefault="008B2DA6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8B2D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tochrome P450 family 4 subfamily F member 2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6060117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OR10H4</w:t>
            </w:r>
          </w:p>
        </w:tc>
        <w:tc>
          <w:tcPr>
            <w:tcW w:w="4773" w:type="dxa"/>
          </w:tcPr>
          <w:p w:rsidR="00EF7E88" w:rsidRPr="00A57344" w:rsidRDefault="00A57344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Pr="00A573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actory receptor family 10 subfamily H member 4</w:t>
            </w:r>
          </w:p>
        </w:tc>
      </w:tr>
      <w:tr w:rsidR="00A57344" w:rsidRPr="007B0762" w:rsidTr="008244C5">
        <w:trPr>
          <w:trHeight w:val="340"/>
        </w:trPr>
        <w:tc>
          <w:tcPr>
            <w:tcW w:w="529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A57344" w:rsidRPr="00D13BAF" w:rsidRDefault="00A57344" w:rsidP="00A5734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6060248</w:t>
            </w:r>
          </w:p>
        </w:tc>
        <w:tc>
          <w:tcPr>
            <w:tcW w:w="1019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A57344" w:rsidRPr="00EF7E88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A57344" w:rsidRPr="007B0762" w:rsidTr="008244C5">
        <w:trPr>
          <w:trHeight w:val="340"/>
        </w:trPr>
        <w:tc>
          <w:tcPr>
            <w:tcW w:w="529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A57344" w:rsidRPr="00D13BAF" w:rsidRDefault="00A57344" w:rsidP="00A5734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6060577</w:t>
            </w:r>
          </w:p>
        </w:tc>
        <w:tc>
          <w:tcPr>
            <w:tcW w:w="1019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A57344" w:rsidRPr="00EF7E88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A57344" w:rsidRPr="007B0762" w:rsidTr="008244C5">
        <w:trPr>
          <w:trHeight w:val="340"/>
        </w:trPr>
        <w:tc>
          <w:tcPr>
            <w:tcW w:w="529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A57344" w:rsidRPr="00D13BAF" w:rsidRDefault="00A57344" w:rsidP="00A5734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6060658</w:t>
            </w:r>
          </w:p>
        </w:tc>
        <w:tc>
          <w:tcPr>
            <w:tcW w:w="1019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A57344" w:rsidRPr="00D13BAF" w:rsidRDefault="00A57344" w:rsidP="00A57344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A57344" w:rsidRPr="00EF7E88" w:rsidRDefault="00A57344" w:rsidP="00A573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7000632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F2RL3</w:t>
            </w:r>
          </w:p>
        </w:tc>
        <w:tc>
          <w:tcPr>
            <w:tcW w:w="4773" w:type="dxa"/>
          </w:tcPr>
          <w:p w:rsidR="00EF7E88" w:rsidRPr="00B23C4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3C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R like thrombin or trypsin receptor 3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7396344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ANKLE1</w:t>
            </w:r>
          </w:p>
        </w:tc>
        <w:tc>
          <w:tcPr>
            <w:tcW w:w="4773" w:type="dxa"/>
          </w:tcPr>
          <w:p w:rsidR="00EF7E88" w:rsidRPr="00B23C4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B23C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yrin repeat and LEM domain containing 1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7535472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MVB12A</w:t>
            </w:r>
          </w:p>
        </w:tc>
        <w:tc>
          <w:tcPr>
            <w:tcW w:w="4773" w:type="dxa"/>
          </w:tcPr>
          <w:p w:rsidR="00EF7E88" w:rsidRPr="00EF7E8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ultivesicular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body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12A</w:t>
            </w:r>
          </w:p>
        </w:tc>
      </w:tr>
      <w:tr w:rsidR="00EF7E88" w:rsidRPr="008B097B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7638121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FAM129C</w:t>
            </w:r>
          </w:p>
        </w:tc>
        <w:tc>
          <w:tcPr>
            <w:tcW w:w="4773" w:type="dxa"/>
          </w:tcPr>
          <w:p w:rsidR="00EF7E88" w:rsidRPr="00B23C4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B23C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ly with sequence similarity 129 member C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7889044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FCHO1</w:t>
            </w:r>
          </w:p>
        </w:tc>
        <w:tc>
          <w:tcPr>
            <w:tcW w:w="4773" w:type="dxa"/>
          </w:tcPr>
          <w:p w:rsidR="00EF7E88" w:rsidRPr="00EF7E8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FCH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8123738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ARRDC2</w:t>
            </w:r>
          </w:p>
        </w:tc>
        <w:tc>
          <w:tcPr>
            <w:tcW w:w="4773" w:type="dxa"/>
          </w:tcPr>
          <w:p w:rsidR="00EF7E88" w:rsidRPr="00EF7E8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rrestin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containing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8180413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IL12RB1</w:t>
            </w:r>
          </w:p>
        </w:tc>
        <w:tc>
          <w:tcPr>
            <w:tcW w:w="4773" w:type="dxa"/>
          </w:tcPr>
          <w:p w:rsidR="00EF7E88" w:rsidRPr="00EF7E8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nterleukin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12 receptor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beta 1</w:t>
            </w:r>
          </w:p>
        </w:tc>
      </w:tr>
      <w:tr w:rsidR="00B23C48" w:rsidRPr="007B0762" w:rsidTr="008244C5">
        <w:trPr>
          <w:trHeight w:val="340"/>
        </w:trPr>
        <w:tc>
          <w:tcPr>
            <w:tcW w:w="529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B23C48" w:rsidRPr="00D13BAF" w:rsidRDefault="00B23C48" w:rsidP="00B23C4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8180451</w:t>
            </w:r>
          </w:p>
        </w:tc>
        <w:tc>
          <w:tcPr>
            <w:tcW w:w="1019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72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411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B23C48" w:rsidRPr="00EF7E88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B23C48" w:rsidRPr="007B0762" w:rsidTr="008244C5">
        <w:trPr>
          <w:trHeight w:val="340"/>
        </w:trPr>
        <w:tc>
          <w:tcPr>
            <w:tcW w:w="529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B23C48" w:rsidRPr="00D13BAF" w:rsidRDefault="00B23C48" w:rsidP="00B23C48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8186618</w:t>
            </w:r>
          </w:p>
        </w:tc>
        <w:tc>
          <w:tcPr>
            <w:tcW w:w="1019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72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11" w:type="dxa"/>
            <w:vAlign w:val="bottom"/>
          </w:tcPr>
          <w:p w:rsidR="00B23C48" w:rsidRPr="00D13BAF" w:rsidRDefault="00B23C48" w:rsidP="00B23C4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  <w:tc>
          <w:tcPr>
            <w:tcW w:w="4773" w:type="dxa"/>
          </w:tcPr>
          <w:p w:rsidR="00B23C48" w:rsidRPr="00EF7E88" w:rsidRDefault="00B23C48" w:rsidP="00B23C4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"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8280096</w:t>
            </w:r>
          </w:p>
        </w:tc>
        <w:tc>
          <w:tcPr>
            <w:tcW w:w="1019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72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11" w:type="dxa"/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PIK3R2</w:t>
            </w:r>
          </w:p>
        </w:tc>
        <w:tc>
          <w:tcPr>
            <w:tcW w:w="4773" w:type="dxa"/>
          </w:tcPr>
          <w:p w:rsidR="00EF7E88" w:rsidRPr="00EF7E8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hosphoinositide-3-kinase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regulatory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EF7E88" w:rsidRPr="007B0762" w:rsidTr="008244C5">
        <w:trPr>
          <w:trHeight w:val="340"/>
        </w:trPr>
        <w:tc>
          <w:tcPr>
            <w:tcW w:w="529" w:type="dxa"/>
            <w:tcBorders>
              <w:bottom w:val="single" w:sz="4" w:space="0" w:color="auto"/>
            </w:tcBorders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:rsidR="00EF7E88" w:rsidRPr="00D13BAF" w:rsidRDefault="00EF7E88" w:rsidP="003326A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18329784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bottom"/>
          </w:tcPr>
          <w:p w:rsidR="00EF7E88" w:rsidRPr="00D13BAF" w:rsidRDefault="00EF7E88" w:rsidP="003326A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3BAF">
              <w:rPr>
                <w:rFonts w:ascii="Times New Roman" w:hAnsi="Times New Roman" w:cs="Times New Roman"/>
                <w:i/>
                <w:sz w:val="20"/>
                <w:szCs w:val="20"/>
              </w:rPr>
              <w:t>PDE4C</w:t>
            </w:r>
          </w:p>
        </w:tc>
        <w:tc>
          <w:tcPr>
            <w:tcW w:w="4773" w:type="dxa"/>
            <w:tcBorders>
              <w:bottom w:val="single" w:sz="4" w:space="0" w:color="auto"/>
            </w:tcBorders>
          </w:tcPr>
          <w:p w:rsidR="00EF7E88" w:rsidRPr="00EF7E88" w:rsidRDefault="00B23C48" w:rsidP="003326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B23C48">
              <w:rPr>
                <w:rFonts w:ascii="Times New Roman" w:hAnsi="Times New Roman" w:cs="Times New Roman"/>
                <w:sz w:val="20"/>
                <w:szCs w:val="20"/>
              </w:rPr>
              <w:t>hosphodiesterase</w:t>
            </w:r>
            <w:proofErr w:type="spellEnd"/>
            <w:r w:rsidRPr="00B23C48">
              <w:rPr>
                <w:rFonts w:ascii="Times New Roman" w:hAnsi="Times New Roman" w:cs="Times New Roman"/>
                <w:sz w:val="20"/>
                <w:szCs w:val="20"/>
              </w:rPr>
              <w:t xml:space="preserve"> 4C</w:t>
            </w:r>
          </w:p>
        </w:tc>
      </w:tr>
    </w:tbl>
    <w:p w:rsidR="00C57222" w:rsidRPr="00BC4D07" w:rsidRDefault="00D13BAF" w:rsidP="00BC4D07">
      <w:pPr>
        <w:spacing w:before="120" w:after="0" w:line="360" w:lineRule="auto"/>
        <w:rPr>
          <w:lang w:val="en-US"/>
        </w:rPr>
      </w:pPr>
      <w:proofErr w:type="spellStart"/>
      <w:r w:rsidRPr="00BC4D07">
        <w:rPr>
          <w:rFonts w:ascii="Times New Roman" w:hAnsi="Times New Roman" w:cs="Times New Roman"/>
          <w:lang w:val="en-US"/>
        </w:rPr>
        <w:t>Chr</w:t>
      </w:r>
      <w:proofErr w:type="spellEnd"/>
      <w:r w:rsidRPr="00BC4D07">
        <w:rPr>
          <w:rFonts w:ascii="Times New Roman" w:hAnsi="Times New Roman" w:cs="Times New Roman"/>
          <w:lang w:val="en-US"/>
        </w:rPr>
        <w:t>, chromosome</w:t>
      </w:r>
      <w:r w:rsidR="003326A7">
        <w:rPr>
          <w:rFonts w:ascii="Times New Roman" w:hAnsi="Times New Roman" w:cs="Times New Roman"/>
          <w:lang w:val="en-US"/>
        </w:rPr>
        <w:t>.</w:t>
      </w:r>
    </w:p>
    <w:sectPr w:rsidR="00C57222" w:rsidRPr="00BC4D07" w:rsidSect="008244C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BAF"/>
    <w:rsid w:val="000F332F"/>
    <w:rsid w:val="0017135A"/>
    <w:rsid w:val="001F2FD6"/>
    <w:rsid w:val="003326A7"/>
    <w:rsid w:val="004309AB"/>
    <w:rsid w:val="0047614D"/>
    <w:rsid w:val="008244C5"/>
    <w:rsid w:val="008B097B"/>
    <w:rsid w:val="008B2DA6"/>
    <w:rsid w:val="00A57344"/>
    <w:rsid w:val="00B23C48"/>
    <w:rsid w:val="00B91C03"/>
    <w:rsid w:val="00BC4D07"/>
    <w:rsid w:val="00C35BBF"/>
    <w:rsid w:val="00C57222"/>
    <w:rsid w:val="00D13BAF"/>
    <w:rsid w:val="00EC6142"/>
    <w:rsid w:val="00EF7E88"/>
    <w:rsid w:val="00F6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F8D1F0-08FB-44F0-85EC-6771C1B7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BA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13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71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71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0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626751">
          <w:marLeft w:val="0"/>
          <w:marRight w:val="0"/>
          <w:marTop w:val="0"/>
          <w:marBottom w:val="0"/>
          <w:divBdr>
            <w:top w:val="single" w:sz="6" w:space="0" w:color="004080"/>
            <w:left w:val="single" w:sz="6" w:space="0" w:color="004080"/>
            <w:bottom w:val="single" w:sz="6" w:space="0" w:color="004080"/>
            <w:right w:val="single" w:sz="6" w:space="0" w:color="004080"/>
          </w:divBdr>
          <w:divsChild>
            <w:div w:id="17257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547850">
                          <w:marLeft w:val="0"/>
                          <w:marRight w:val="-1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951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04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82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4136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575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2439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52060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9776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325CB-959A-4360-8F2A-75F2B66F0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610</Characters>
  <Application>Microsoft Office Word</Application>
  <DocSecurity>4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Lundin</dc:creator>
  <cp:keywords/>
  <dc:description/>
  <cp:lastModifiedBy>Johansson Bertil</cp:lastModifiedBy>
  <cp:revision>2</cp:revision>
  <cp:lastPrinted>2018-02-12T05:34:00Z</cp:lastPrinted>
  <dcterms:created xsi:type="dcterms:W3CDTF">2018-05-07T06:23:00Z</dcterms:created>
  <dcterms:modified xsi:type="dcterms:W3CDTF">2018-05-07T06:23:00Z</dcterms:modified>
</cp:coreProperties>
</file>